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857E55" w14:textId="77777777" w:rsidR="009B6EEC" w:rsidRPr="009B6EEC" w:rsidRDefault="009B6EEC" w:rsidP="009B6EEC">
      <w:pPr>
        <w:keepNext/>
        <w:spacing w:after="200" w:line="240" w:lineRule="auto"/>
        <w:jc w:val="center"/>
        <w:rPr>
          <w:rFonts w:ascii="Calibri" w:eastAsia="Yu Mincho" w:hAnsi="Calibri" w:cs="Times New Roman"/>
          <w:iCs/>
          <w:color w:val="000000"/>
          <w:sz w:val="24"/>
          <w:szCs w:val="18"/>
          <w:vertAlign w:val="subscript"/>
          <w:lang w:val="en-US"/>
        </w:rPr>
      </w:pPr>
    </w:p>
    <w:tbl>
      <w:tblPr>
        <w:tblW w:w="13820" w:type="dxa"/>
        <w:tblLook w:val="04A0" w:firstRow="1" w:lastRow="0" w:firstColumn="1" w:lastColumn="0" w:noHBand="0" w:noVBand="1"/>
      </w:tblPr>
      <w:tblGrid>
        <w:gridCol w:w="860"/>
        <w:gridCol w:w="1484"/>
        <w:gridCol w:w="1688"/>
        <w:gridCol w:w="1688"/>
        <w:gridCol w:w="1353"/>
        <w:gridCol w:w="1653"/>
        <w:gridCol w:w="1854"/>
        <w:gridCol w:w="1678"/>
        <w:gridCol w:w="1562"/>
      </w:tblGrid>
      <w:tr w:rsidR="009B6EEC" w:rsidRPr="009B6EEC" w14:paraId="074255A1" w14:textId="77777777" w:rsidTr="00170EC5">
        <w:trPr>
          <w:trHeight w:val="300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7A9E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  <w:t>Nup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BD11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  <w:t>Postmitotic assembly</w:t>
            </w:r>
          </w:p>
        </w:tc>
        <w:tc>
          <w:tcPr>
            <w:tcW w:w="48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FB75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  <w:t>Interphase assembly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9FE1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  <w:t>Fraction post-mitotic*</w:t>
            </w:r>
          </w:p>
        </w:tc>
      </w:tr>
      <w:tr w:rsidR="009B6EEC" w:rsidRPr="009B6EEC" w14:paraId="75CF559F" w14:textId="77777777" w:rsidTr="00170EC5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BC1A1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038D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AT" w:eastAsia="en-GB"/>
              </w:rPr>
              <w:t>n</w:t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de-AT" w:eastAsia="en-GB"/>
              </w:rPr>
              <w:t>p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4E555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AT" w:eastAsia="en-GB"/>
              </w:rPr>
              <w:t>K</w:t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de-AT" w:eastAsia="en-GB"/>
              </w:rPr>
              <w:t>p</w:t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  <w:t xml:space="preserve"> (min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EAEB1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  <w:sym w:font="Symbol" w:char="F044"/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AT" w:eastAsia="en-GB"/>
              </w:rPr>
              <w:t>T</w:t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de-AT" w:eastAsia="en-GB"/>
              </w:rPr>
              <w:t>p</w:t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  <w:t xml:space="preserve"> (min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09AB6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AT" w:eastAsia="en-GB"/>
              </w:rPr>
              <w:t>n</w:t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de-AT" w:eastAsia="en-GB"/>
              </w:rPr>
              <w:t>i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C0CDC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AT" w:eastAsia="en-GB"/>
              </w:rPr>
              <w:t>K</w:t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en-US" w:eastAsia="en-GB"/>
              </w:rPr>
              <w:t>i</w:t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  <w:t xml:space="preserve"> (min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63E79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  <w:sym w:font="Symbol" w:char="F044"/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AT" w:eastAsia="en-GB"/>
              </w:rPr>
              <w:t>T</w:t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en-US" w:eastAsia="en-GB"/>
              </w:rPr>
              <w:t>i</w:t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  <w:t xml:space="preserve"> (min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766AD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AT" w:eastAsia="en-GB"/>
              </w:rPr>
              <w:t>f</w:t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bscript"/>
                <w:lang w:val="de-AT" w:eastAsia="en-GB"/>
              </w:rPr>
              <w:t>n</w:t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de-AT" w:eastAsia="en-GB"/>
              </w:rPr>
              <w:t>,</w:t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  <w:t xml:space="preserve"> non-core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AF9A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AT" w:eastAsia="en-GB"/>
              </w:rPr>
              <w:t>f</w:t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de-AT" w:eastAsia="en-GB"/>
              </w:rPr>
              <w:t>c</w:t>
            </w:r>
            <w:r w:rsidRPr="009B6E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AT" w:eastAsia="en-GB"/>
              </w:rPr>
              <w:t>, core</w:t>
            </w:r>
          </w:p>
        </w:tc>
      </w:tr>
      <w:tr w:rsidR="009B6EEC" w:rsidRPr="009B6EEC" w14:paraId="7E21ED13" w14:textId="77777777" w:rsidTr="00170EC5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BB2F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Nup10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CED1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3.38 [2.67, 4.42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1279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6.51 [5.95, 7.13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9130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9.1 [6.69, 11.99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A121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3.48 [2.72, 4.56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156D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36.17 [32.87, 39.7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D768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48.72 [36.73, 65.61]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B9555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0.857 [0.76, 0.95] </w:t>
            </w:r>
          </w:p>
        </w:tc>
        <w:tc>
          <w:tcPr>
            <w:tcW w:w="1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CD4F1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0.295 [0.17, 0.4] </w:t>
            </w:r>
          </w:p>
        </w:tc>
      </w:tr>
      <w:tr w:rsidR="009B6EEC" w:rsidRPr="009B6EEC" w14:paraId="3DB07D67" w14:textId="77777777" w:rsidTr="00170EC5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F5B3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Seh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C159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3.3 [2.67, 4.21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4DC5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7.25 [6.61, 7.98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619F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10.39 [7.77, 13.54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EF8C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2.78 [2.16, 3.58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9F16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37.36 [33.45, 41.83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BE93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65.41 [48.96, 92.83]</w:t>
            </w: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5CDFF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C52C8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</w:tr>
      <w:tr w:rsidR="009B6EEC" w:rsidRPr="009B6EEC" w14:paraId="7D635EC8" w14:textId="77777777" w:rsidTr="00170EC5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9B7B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Nup2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86F7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6.73 [5.11, 9.4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7DEF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7.91 [7.41, 8.51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0941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5.25 [3.62, 7.3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A467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4.3 [3.33, 5.78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008D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47.73 [43.8, 52.16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E1E3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50.93 [37.11, 69.41]</w:t>
            </w: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C91F1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7812C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</w:tr>
      <w:tr w:rsidR="009B6EEC" w:rsidRPr="009B6EEC" w14:paraId="3595F6C3" w14:textId="77777777" w:rsidTr="00170EC5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0AC7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Nup9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5254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5.71 [4.84, 6.96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38C7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8.84 [8.4, 9.31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2972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6.97 [5.59, 8.46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DDB2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3.94 [3.19, 4.97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C311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48.66 [45.42, 52.37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2F01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57.16 [44.15, 74.26]</w:t>
            </w: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F0C4F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80F77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</w:tr>
      <w:tr w:rsidR="009B6EEC" w:rsidRPr="009B6EEC" w14:paraId="739BB4DF" w14:textId="77777777" w:rsidTr="00170EC5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68F6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Nup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8235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4.71 [4.03, 5.6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E0C1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9.6 [9.11, 10.14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1A1D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9.29 [7.56, 11.27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A7BE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5.53 [4.31, 7.51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22BB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45.8 [42.85, 49.39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1968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37.34 [26.53, 50.54]</w:t>
            </w: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B6A78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06691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</w:tr>
      <w:tr w:rsidR="009B6EEC" w:rsidRPr="009B6EEC" w14:paraId="42039630" w14:textId="77777777" w:rsidTr="00170EC5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B3F1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Nup21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F1CD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3.13 [2.79, 3.6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29B9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14.83 [13.61, 16.08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9FC2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22.54 [18.24, 26.91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B18F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2.61 [2.05, 3.66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C437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41.12 [36.32, 47.71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6931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77.68 [52.38, 115.29]</w:t>
            </w: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85644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243E5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</w:tr>
      <w:tr w:rsidR="009B6EEC" w:rsidRPr="009B6EEC" w14:paraId="6235BEC5" w14:textId="77777777" w:rsidTr="00170EC5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7BCB" w14:textId="763314C5" w:rsidR="009B6EEC" w:rsidRPr="009B6EEC" w:rsidRDefault="00E643E4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Tp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D1BE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5.35 [4.64, 6.29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4C4D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16.37 [15.66, 17.15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FD7D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13.83 [11.58, 16.3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843F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2.56 [2.05, 3.22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2494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34.88 [30.66, 41.46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0461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67.46 [48.48, 102.15]</w:t>
            </w: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BC313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76E78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</w:tr>
      <w:tr w:rsidR="009B6EEC" w:rsidRPr="009B6EEC" w14:paraId="0E357C8C" w14:textId="77777777" w:rsidTr="00170EC5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68DA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Nup3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5281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2.54 [2.17, 3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FA7F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24.55 [22.6, 26.78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DFF6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48.02 [38.54, 60.61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A3BA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4.88 [3.63, 6.7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FBB9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64.13 [59.28, 70.9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CA70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59.76 [42.21, 87.08]</w:t>
            </w: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7098C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6180C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</w:tr>
      <w:tr w:rsidR="009B6EEC" w:rsidRPr="009B6EEC" w14:paraId="407531B5" w14:textId="77777777" w:rsidTr="00170EC5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C7D3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Nup1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AFA3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5.67 [3.97, 9.14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CCB8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6.15 [5.64, 6.74]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73C7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4.89 [2.97, 7.23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7754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1.83 [1.45, 2.32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A9C8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35.27 [30.47, 44.88]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3673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106.24 [71.42, 183.97]</w:t>
            </w: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8969E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71820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</w:tr>
      <w:tr w:rsidR="009B6EEC" w:rsidRPr="009B6EEC" w14:paraId="0543C202" w14:textId="77777777" w:rsidTr="00170EC5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BB6D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Pom12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33A2A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6.38 [3.89, 17.09]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B1095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6.39 [5.48, 7.46]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80E3A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4.49 [1.63, 7.65]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A8B4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2.41 [1.64, 3.65]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2CEF0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  <w:t>28.25 [23.19, 36.07]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9CD50" w14:textId="77777777" w:rsidR="009B6EEC" w:rsidRPr="009B6EEC" w:rsidRDefault="009B6EEC" w:rsidP="009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  <w:r w:rsidRPr="009B6EEC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de-AT" w:eastAsia="en-US"/>
              </w:rPr>
              <w:t>58.98 [35.46, 114.84]</w:t>
            </w: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66748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4FA51" w14:textId="77777777" w:rsidR="009B6EEC" w:rsidRPr="009B6EEC" w:rsidRDefault="009B6EEC" w:rsidP="009B6E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AT" w:eastAsia="en-GB"/>
              </w:rPr>
            </w:pPr>
          </w:p>
        </w:tc>
      </w:tr>
      <w:tr w:rsidR="009B6EEC" w:rsidRPr="009B6EEC" w14:paraId="27B5F40A" w14:textId="77777777" w:rsidTr="00170EC5">
        <w:trPr>
          <w:trHeight w:val="720"/>
        </w:trPr>
        <w:tc>
          <w:tcPr>
            <w:tcW w:w="1382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66C45" w14:textId="77777777" w:rsidR="009B6EEC" w:rsidRPr="009B6EEC" w:rsidRDefault="009B6EEC" w:rsidP="009B6EEC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16"/>
                <w:lang w:eastAsia="en-US"/>
              </w:rPr>
            </w:pPr>
            <w:bookmarkStart w:id="0" w:name="_Ref69650472"/>
          </w:p>
          <w:p w14:paraId="4124469E" w14:textId="626E00CE" w:rsidR="009B6EEC" w:rsidRPr="009B6EEC" w:rsidRDefault="009B6EEC" w:rsidP="002A20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lang w:eastAsia="en-GB"/>
              </w:rPr>
            </w:pPr>
            <w:bookmarkStart w:id="1" w:name="_GoBack"/>
            <w:bookmarkEnd w:id="0"/>
            <w:bookmarkEnd w:id="1"/>
          </w:p>
        </w:tc>
      </w:tr>
    </w:tbl>
    <w:p w14:paraId="4E6D7B49" w14:textId="7D746676" w:rsidR="00186F2B" w:rsidRPr="005A07F0" w:rsidRDefault="00186F2B" w:rsidP="005F29AC">
      <w:pPr>
        <w:tabs>
          <w:tab w:val="left" w:pos="2120"/>
        </w:tabs>
      </w:pPr>
    </w:p>
    <w:sectPr w:rsidR="00186F2B" w:rsidRPr="005A07F0" w:rsidSect="005F29AC">
      <w:pgSz w:w="16838" w:h="11906" w:orient="landscape"/>
      <w:pgMar w:top="1418" w:right="1418" w:bottom="1418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0231BD" w14:textId="77777777" w:rsidR="000A76E3" w:rsidRDefault="000A76E3" w:rsidP="003E6B22">
      <w:pPr>
        <w:spacing w:after="0" w:line="240" w:lineRule="auto"/>
      </w:pPr>
      <w:r>
        <w:separator/>
      </w:r>
    </w:p>
  </w:endnote>
  <w:endnote w:type="continuationSeparator" w:id="0">
    <w:p w14:paraId="3BEE57FB" w14:textId="77777777" w:rsidR="000A76E3" w:rsidRDefault="000A76E3" w:rsidP="003E6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975E99" w14:textId="77777777" w:rsidR="000A76E3" w:rsidRDefault="000A76E3" w:rsidP="003E6B22">
      <w:pPr>
        <w:spacing w:after="0" w:line="240" w:lineRule="auto"/>
      </w:pPr>
      <w:r>
        <w:separator/>
      </w:r>
    </w:p>
  </w:footnote>
  <w:footnote w:type="continuationSeparator" w:id="0">
    <w:p w14:paraId="082D2230" w14:textId="77777777" w:rsidR="000A76E3" w:rsidRDefault="000A76E3" w:rsidP="003E6B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AE5488"/>
    <w:multiLevelType w:val="hybridMultilevel"/>
    <w:tmpl w:val="7A188C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914FB9"/>
    <w:multiLevelType w:val="hybridMultilevel"/>
    <w:tmpl w:val="4DBCBBB4"/>
    <w:lvl w:ilvl="0" w:tplc="758CF8EE">
      <w:start w:val="3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1F7465"/>
    <w:multiLevelType w:val="hybridMultilevel"/>
    <w:tmpl w:val="30E2CBCE"/>
    <w:lvl w:ilvl="0" w:tplc="7A8006DA">
      <w:start w:val="3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5B5B1E"/>
    <w:multiLevelType w:val="hybridMultilevel"/>
    <w:tmpl w:val="C8A859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86F2B"/>
    <w:rsid w:val="000045A6"/>
    <w:rsid w:val="00017008"/>
    <w:rsid w:val="0003483A"/>
    <w:rsid w:val="000610F6"/>
    <w:rsid w:val="00075C80"/>
    <w:rsid w:val="00084A78"/>
    <w:rsid w:val="0008776C"/>
    <w:rsid w:val="000A08E7"/>
    <w:rsid w:val="000A1367"/>
    <w:rsid w:val="000A34F4"/>
    <w:rsid w:val="000A76E3"/>
    <w:rsid w:val="000B3AA4"/>
    <w:rsid w:val="000B7E61"/>
    <w:rsid w:val="000C274C"/>
    <w:rsid w:val="000D717B"/>
    <w:rsid w:val="000F14FF"/>
    <w:rsid w:val="000F62D3"/>
    <w:rsid w:val="001006BA"/>
    <w:rsid w:val="00110FAB"/>
    <w:rsid w:val="0011289F"/>
    <w:rsid w:val="00115BA7"/>
    <w:rsid w:val="00130E34"/>
    <w:rsid w:val="0014119A"/>
    <w:rsid w:val="00165377"/>
    <w:rsid w:val="00186F2B"/>
    <w:rsid w:val="00193386"/>
    <w:rsid w:val="001934F4"/>
    <w:rsid w:val="001970C6"/>
    <w:rsid w:val="001A1CD4"/>
    <w:rsid w:val="001B15FF"/>
    <w:rsid w:val="001B592A"/>
    <w:rsid w:val="0023400D"/>
    <w:rsid w:val="0025413C"/>
    <w:rsid w:val="00275B18"/>
    <w:rsid w:val="00286167"/>
    <w:rsid w:val="00291084"/>
    <w:rsid w:val="002935F2"/>
    <w:rsid w:val="002A203F"/>
    <w:rsid w:val="002A6409"/>
    <w:rsid w:val="002D2D09"/>
    <w:rsid w:val="002F3F84"/>
    <w:rsid w:val="002F5199"/>
    <w:rsid w:val="0031745A"/>
    <w:rsid w:val="00331737"/>
    <w:rsid w:val="003532FE"/>
    <w:rsid w:val="00354C52"/>
    <w:rsid w:val="00372B1F"/>
    <w:rsid w:val="003734C1"/>
    <w:rsid w:val="003A09CE"/>
    <w:rsid w:val="003A3216"/>
    <w:rsid w:val="003A72F1"/>
    <w:rsid w:val="003B38D9"/>
    <w:rsid w:val="003E6B22"/>
    <w:rsid w:val="003F4146"/>
    <w:rsid w:val="003F4CB7"/>
    <w:rsid w:val="00413D2E"/>
    <w:rsid w:val="0042453F"/>
    <w:rsid w:val="00450F45"/>
    <w:rsid w:val="0045222A"/>
    <w:rsid w:val="00452C09"/>
    <w:rsid w:val="004544A1"/>
    <w:rsid w:val="00467200"/>
    <w:rsid w:val="00467404"/>
    <w:rsid w:val="004702E4"/>
    <w:rsid w:val="00477C8B"/>
    <w:rsid w:val="00490A2C"/>
    <w:rsid w:val="004947E7"/>
    <w:rsid w:val="004A0D19"/>
    <w:rsid w:val="004A23E2"/>
    <w:rsid w:val="004D135D"/>
    <w:rsid w:val="00506283"/>
    <w:rsid w:val="0050789E"/>
    <w:rsid w:val="0052130B"/>
    <w:rsid w:val="005303F8"/>
    <w:rsid w:val="00562487"/>
    <w:rsid w:val="00564A3F"/>
    <w:rsid w:val="00573608"/>
    <w:rsid w:val="00576F92"/>
    <w:rsid w:val="00583797"/>
    <w:rsid w:val="00590EE2"/>
    <w:rsid w:val="005917FE"/>
    <w:rsid w:val="005A07F0"/>
    <w:rsid w:val="005B363C"/>
    <w:rsid w:val="005B6EA0"/>
    <w:rsid w:val="005E3F5C"/>
    <w:rsid w:val="005F29AC"/>
    <w:rsid w:val="005F72A8"/>
    <w:rsid w:val="00614D78"/>
    <w:rsid w:val="006213E1"/>
    <w:rsid w:val="00646E5A"/>
    <w:rsid w:val="00650B96"/>
    <w:rsid w:val="00657088"/>
    <w:rsid w:val="00663B6A"/>
    <w:rsid w:val="00671B06"/>
    <w:rsid w:val="00673055"/>
    <w:rsid w:val="006770B1"/>
    <w:rsid w:val="00677DF4"/>
    <w:rsid w:val="00687534"/>
    <w:rsid w:val="00690846"/>
    <w:rsid w:val="00691AC3"/>
    <w:rsid w:val="0069631D"/>
    <w:rsid w:val="006B0CC6"/>
    <w:rsid w:val="006B0FD4"/>
    <w:rsid w:val="006D3796"/>
    <w:rsid w:val="006D4F0A"/>
    <w:rsid w:val="006F208C"/>
    <w:rsid w:val="00705AA2"/>
    <w:rsid w:val="00707F45"/>
    <w:rsid w:val="007220F5"/>
    <w:rsid w:val="00741BE0"/>
    <w:rsid w:val="007518E2"/>
    <w:rsid w:val="00777106"/>
    <w:rsid w:val="00777C23"/>
    <w:rsid w:val="00784DB6"/>
    <w:rsid w:val="0079649B"/>
    <w:rsid w:val="00796DBF"/>
    <w:rsid w:val="007A1CED"/>
    <w:rsid w:val="007B61E6"/>
    <w:rsid w:val="007E792A"/>
    <w:rsid w:val="0081599B"/>
    <w:rsid w:val="0083409E"/>
    <w:rsid w:val="00845696"/>
    <w:rsid w:val="0085777E"/>
    <w:rsid w:val="00892181"/>
    <w:rsid w:val="008A3013"/>
    <w:rsid w:val="008A4A09"/>
    <w:rsid w:val="008C4222"/>
    <w:rsid w:val="008D2CA0"/>
    <w:rsid w:val="008D5EA4"/>
    <w:rsid w:val="008E34F6"/>
    <w:rsid w:val="008F3668"/>
    <w:rsid w:val="008F5969"/>
    <w:rsid w:val="00905302"/>
    <w:rsid w:val="0091662F"/>
    <w:rsid w:val="00925669"/>
    <w:rsid w:val="00932C86"/>
    <w:rsid w:val="00955AAD"/>
    <w:rsid w:val="00956B2F"/>
    <w:rsid w:val="00967363"/>
    <w:rsid w:val="009707CA"/>
    <w:rsid w:val="00990345"/>
    <w:rsid w:val="009A0AD9"/>
    <w:rsid w:val="009B56AA"/>
    <w:rsid w:val="009B6EEC"/>
    <w:rsid w:val="009C6E88"/>
    <w:rsid w:val="009D3921"/>
    <w:rsid w:val="009D4045"/>
    <w:rsid w:val="009E1B6B"/>
    <w:rsid w:val="009E4806"/>
    <w:rsid w:val="009E6B6F"/>
    <w:rsid w:val="009F4132"/>
    <w:rsid w:val="009F7AC6"/>
    <w:rsid w:val="00A03CF3"/>
    <w:rsid w:val="00A22418"/>
    <w:rsid w:val="00A433F7"/>
    <w:rsid w:val="00A471D4"/>
    <w:rsid w:val="00A54131"/>
    <w:rsid w:val="00A82842"/>
    <w:rsid w:val="00A90F71"/>
    <w:rsid w:val="00A94FC6"/>
    <w:rsid w:val="00AB55DC"/>
    <w:rsid w:val="00AC1575"/>
    <w:rsid w:val="00AC2444"/>
    <w:rsid w:val="00AD0420"/>
    <w:rsid w:val="00AD0DB7"/>
    <w:rsid w:val="00AE6AC0"/>
    <w:rsid w:val="00B32AE9"/>
    <w:rsid w:val="00B65E83"/>
    <w:rsid w:val="00B67BC7"/>
    <w:rsid w:val="00B72370"/>
    <w:rsid w:val="00B72D3D"/>
    <w:rsid w:val="00B93286"/>
    <w:rsid w:val="00B94660"/>
    <w:rsid w:val="00BA48F9"/>
    <w:rsid w:val="00BA5582"/>
    <w:rsid w:val="00BB1425"/>
    <w:rsid w:val="00BB2E5C"/>
    <w:rsid w:val="00BC2ECE"/>
    <w:rsid w:val="00BE4EC9"/>
    <w:rsid w:val="00BE6D0F"/>
    <w:rsid w:val="00C002FF"/>
    <w:rsid w:val="00C310F8"/>
    <w:rsid w:val="00C47D74"/>
    <w:rsid w:val="00C702CB"/>
    <w:rsid w:val="00C86E69"/>
    <w:rsid w:val="00CB0B8C"/>
    <w:rsid w:val="00CC0952"/>
    <w:rsid w:val="00CE7AC4"/>
    <w:rsid w:val="00CF0A38"/>
    <w:rsid w:val="00CF5544"/>
    <w:rsid w:val="00CF79CF"/>
    <w:rsid w:val="00D003C8"/>
    <w:rsid w:val="00D0648C"/>
    <w:rsid w:val="00D4426E"/>
    <w:rsid w:val="00D52E67"/>
    <w:rsid w:val="00D61891"/>
    <w:rsid w:val="00D66A6B"/>
    <w:rsid w:val="00D67EBF"/>
    <w:rsid w:val="00D807C5"/>
    <w:rsid w:val="00D94E02"/>
    <w:rsid w:val="00DA3F1E"/>
    <w:rsid w:val="00DC75FD"/>
    <w:rsid w:val="00DD7ADC"/>
    <w:rsid w:val="00DF2D4F"/>
    <w:rsid w:val="00E16DCA"/>
    <w:rsid w:val="00E218F8"/>
    <w:rsid w:val="00E22129"/>
    <w:rsid w:val="00E306E7"/>
    <w:rsid w:val="00E47DCD"/>
    <w:rsid w:val="00E50B2D"/>
    <w:rsid w:val="00E5602F"/>
    <w:rsid w:val="00E643E4"/>
    <w:rsid w:val="00E76B66"/>
    <w:rsid w:val="00E774E3"/>
    <w:rsid w:val="00E8314D"/>
    <w:rsid w:val="00E83342"/>
    <w:rsid w:val="00E912E5"/>
    <w:rsid w:val="00E97B8B"/>
    <w:rsid w:val="00EB2F5D"/>
    <w:rsid w:val="00EB5EC5"/>
    <w:rsid w:val="00EF1C81"/>
    <w:rsid w:val="00EF3750"/>
    <w:rsid w:val="00EF4FC9"/>
    <w:rsid w:val="00F15AE3"/>
    <w:rsid w:val="00F16E60"/>
    <w:rsid w:val="00F40581"/>
    <w:rsid w:val="00F47DAD"/>
    <w:rsid w:val="00F61079"/>
    <w:rsid w:val="00F6680B"/>
    <w:rsid w:val="00F76886"/>
    <w:rsid w:val="00F80DA2"/>
    <w:rsid w:val="00FA62F5"/>
    <w:rsid w:val="00FB5F19"/>
    <w:rsid w:val="00FC620F"/>
    <w:rsid w:val="00FE6C63"/>
    <w:rsid w:val="00FF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82DFA"/>
  <w15:chartTrackingRefBased/>
  <w15:docId w15:val="{3A7E3766-8F18-42CB-8558-6AC6819D6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86F2B"/>
  </w:style>
  <w:style w:type="paragraph" w:styleId="ListParagraph">
    <w:name w:val="List Paragraph"/>
    <w:basedOn w:val="Normal"/>
    <w:uiPriority w:val="99"/>
    <w:qFormat/>
    <w:rsid w:val="00186F2B"/>
    <w:pPr>
      <w:ind w:left="720"/>
      <w:contextualSpacing/>
    </w:pPr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F2B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F2B"/>
    <w:rPr>
      <w:rFonts w:ascii="Segoe UI" w:hAnsi="Segoe UI" w:cs="Segoe UI"/>
      <w:sz w:val="18"/>
      <w:szCs w:val="18"/>
      <w:lang w:val="de-DE"/>
    </w:rPr>
  </w:style>
  <w:style w:type="paragraph" w:customStyle="1" w:styleId="Authors">
    <w:name w:val="Authors"/>
    <w:basedOn w:val="Normal"/>
    <w:rsid w:val="00186F2B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Paragraph">
    <w:name w:val="Paragraph"/>
    <w:basedOn w:val="Normal"/>
    <w:rsid w:val="00186F2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Head">
    <w:name w:val="Head"/>
    <w:basedOn w:val="Normal"/>
    <w:link w:val="HeadChar"/>
    <w:rsid w:val="00186F2B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 w:eastAsia="en-US"/>
    </w:rPr>
  </w:style>
  <w:style w:type="character" w:customStyle="1" w:styleId="HeadChar">
    <w:name w:val="Head Char"/>
    <w:basedOn w:val="DefaultParagraphFont"/>
    <w:link w:val="Head"/>
    <w:rsid w:val="00186F2B"/>
    <w:rPr>
      <w:rFonts w:ascii="Times New Roman" w:eastAsia="Times New Roman" w:hAnsi="Times New Roman" w:cs="Times New Roman"/>
      <w:b/>
      <w:bCs/>
      <w:kern w:val="28"/>
      <w:sz w:val="28"/>
      <w:szCs w:val="28"/>
      <w:lang w:val="en-US" w:eastAsia="en-US"/>
    </w:rPr>
  </w:style>
  <w:style w:type="paragraph" w:customStyle="1" w:styleId="Legend">
    <w:name w:val="Legend"/>
    <w:basedOn w:val="Normal"/>
    <w:link w:val="LegendChar"/>
    <w:rsid w:val="00186F2B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186F2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egendChar">
    <w:name w:val="Legend Char"/>
    <w:basedOn w:val="DefaultParagraphFont"/>
    <w:link w:val="Legend"/>
    <w:rsid w:val="00186F2B"/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186F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86F2B"/>
    <w:pPr>
      <w:spacing w:after="0" w:line="240" w:lineRule="auto"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86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F2B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F2B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F2B"/>
    <w:rPr>
      <w:b/>
      <w:bCs/>
      <w:sz w:val="20"/>
      <w:szCs w:val="20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186F2B"/>
    <w:pPr>
      <w:spacing w:after="0"/>
      <w:jc w:val="center"/>
    </w:pPr>
    <w:rPr>
      <w:rFonts w:ascii="Calibri" w:eastAsia="Times New Roman" w:hAnsi="Calibri" w:cs="Times New Roman"/>
      <w:noProof/>
      <w:kern w:val="28"/>
      <w:sz w:val="28"/>
      <w:szCs w:val="28"/>
      <w:lang w:val="de-DE" w:eastAsia="en-US"/>
    </w:rPr>
  </w:style>
  <w:style w:type="character" w:customStyle="1" w:styleId="EndNoteBibliographyTitleChar">
    <w:name w:val="EndNote Bibliography Title Char"/>
    <w:basedOn w:val="HeadChar"/>
    <w:link w:val="EndNoteBibliographyTitle"/>
    <w:rsid w:val="00186F2B"/>
    <w:rPr>
      <w:rFonts w:ascii="Calibri" w:eastAsia="Times New Roman" w:hAnsi="Calibri" w:cs="Times New Roman"/>
      <w:b w:val="0"/>
      <w:bCs w:val="0"/>
      <w:noProof/>
      <w:kern w:val="28"/>
      <w:sz w:val="28"/>
      <w:szCs w:val="28"/>
      <w:lang w:val="de-DE" w:eastAsia="en-US"/>
    </w:rPr>
  </w:style>
  <w:style w:type="paragraph" w:customStyle="1" w:styleId="EndNoteBibliography">
    <w:name w:val="EndNote Bibliography"/>
    <w:basedOn w:val="Normal"/>
    <w:link w:val="EndNoteBibliographyChar"/>
    <w:rsid w:val="00186F2B"/>
    <w:pPr>
      <w:spacing w:line="240" w:lineRule="auto"/>
      <w:jc w:val="both"/>
    </w:pPr>
    <w:rPr>
      <w:rFonts w:ascii="Calibri" w:eastAsia="Times New Roman" w:hAnsi="Calibri" w:cs="Times New Roman"/>
      <w:noProof/>
      <w:kern w:val="28"/>
      <w:sz w:val="28"/>
      <w:szCs w:val="28"/>
      <w:lang w:val="de-DE" w:eastAsia="en-US"/>
    </w:rPr>
  </w:style>
  <w:style w:type="character" w:customStyle="1" w:styleId="EndNoteBibliographyChar">
    <w:name w:val="EndNote Bibliography Char"/>
    <w:basedOn w:val="HeadChar"/>
    <w:link w:val="EndNoteBibliography"/>
    <w:rsid w:val="00186F2B"/>
    <w:rPr>
      <w:rFonts w:ascii="Calibri" w:eastAsia="Times New Roman" w:hAnsi="Calibri" w:cs="Times New Roman"/>
      <w:b w:val="0"/>
      <w:bCs w:val="0"/>
      <w:noProof/>
      <w:kern w:val="28"/>
      <w:sz w:val="28"/>
      <w:szCs w:val="28"/>
      <w:lang w:val="de-DE" w:eastAsia="en-US"/>
    </w:rPr>
  </w:style>
  <w:style w:type="character" w:styleId="Hyperlink">
    <w:name w:val="Hyperlink"/>
    <w:basedOn w:val="DefaultParagraphFont"/>
    <w:uiPriority w:val="99"/>
    <w:unhideWhenUsed/>
    <w:rsid w:val="00186F2B"/>
    <w:rPr>
      <w:color w:val="0563C1" w:themeColor="hyperlink"/>
      <w:u w:val="single"/>
    </w:rPr>
  </w:style>
  <w:style w:type="paragraph" w:customStyle="1" w:styleId="Referencesandnotes">
    <w:name w:val="References and notes"/>
    <w:basedOn w:val="Normal"/>
    <w:rsid w:val="006B0FD4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3E6B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B22"/>
  </w:style>
  <w:style w:type="paragraph" w:styleId="Footer">
    <w:name w:val="footer"/>
    <w:basedOn w:val="Normal"/>
    <w:link w:val="FooterChar"/>
    <w:uiPriority w:val="99"/>
    <w:unhideWhenUsed/>
    <w:rsid w:val="003E6B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9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D89AF1-52BC-42A5-B2EC-1858BE376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bergG-Shotaro</dc:creator>
  <cp:keywords/>
  <dc:description/>
  <cp:lastModifiedBy>Shotaro Otsuka</cp:lastModifiedBy>
  <cp:revision>32</cp:revision>
  <cp:lastPrinted>2017-09-20T12:05:00Z</cp:lastPrinted>
  <dcterms:created xsi:type="dcterms:W3CDTF">2022-04-04T11:44:00Z</dcterms:created>
  <dcterms:modified xsi:type="dcterms:W3CDTF">2022-07-05T16:02:00Z</dcterms:modified>
</cp:coreProperties>
</file>